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520" w:type="dxa"/>
        <w:tblInd w:w="-342" w:type="dxa"/>
        <w:tblLook w:val="04A0" w:firstRow="1" w:lastRow="0" w:firstColumn="1" w:lastColumn="0" w:noHBand="0" w:noVBand="1"/>
      </w:tblPr>
      <w:tblGrid>
        <w:gridCol w:w="1935"/>
        <w:gridCol w:w="5555"/>
        <w:gridCol w:w="1492"/>
        <w:gridCol w:w="1538"/>
      </w:tblGrid>
      <w:tr w:rsidR="00A35A0E" w:rsidRPr="00A62C95" w:rsidTr="00C83DB4">
        <w:trPr>
          <w:trHeight w:val="188"/>
        </w:trPr>
        <w:tc>
          <w:tcPr>
            <w:tcW w:w="1935" w:type="dxa"/>
          </w:tcPr>
          <w:p w:rsidR="00A35A0E" w:rsidRPr="0081438D" w:rsidRDefault="00A35A0E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b/>
                <w:sz w:val="28"/>
                <w:szCs w:val="24"/>
              </w:rPr>
            </w:pPr>
            <w:r w:rsidRPr="0081438D">
              <w:rPr>
                <w:rFonts w:ascii="Times New Roman" w:hAnsi="Times New Roman"/>
                <w:b/>
                <w:sz w:val="28"/>
                <w:szCs w:val="24"/>
              </w:rPr>
              <w:t>Variables</w:t>
            </w:r>
          </w:p>
        </w:tc>
        <w:tc>
          <w:tcPr>
            <w:tcW w:w="5555" w:type="dxa"/>
          </w:tcPr>
          <w:p w:rsidR="00A35A0E" w:rsidRPr="0081438D" w:rsidRDefault="00A35A0E" w:rsidP="00A62C95">
            <w:pPr>
              <w:spacing w:line="600" w:lineRule="auto"/>
              <w:jc w:val="both"/>
              <w:rPr>
                <w:rFonts w:ascii="Times New Roman" w:hAnsi="Times New Roman"/>
                <w:b/>
                <w:sz w:val="28"/>
                <w:szCs w:val="24"/>
              </w:rPr>
            </w:pPr>
            <w:r w:rsidRPr="0081438D">
              <w:rPr>
                <w:rFonts w:ascii="Times New Roman" w:hAnsi="Times New Roman"/>
                <w:b/>
                <w:sz w:val="28"/>
                <w:szCs w:val="24"/>
              </w:rPr>
              <w:t xml:space="preserve">Response </w:t>
            </w:r>
            <w:bookmarkStart w:id="0" w:name="_GoBack"/>
            <w:bookmarkEnd w:id="0"/>
          </w:p>
        </w:tc>
        <w:tc>
          <w:tcPr>
            <w:tcW w:w="1492" w:type="dxa"/>
          </w:tcPr>
          <w:p w:rsidR="00A35A0E" w:rsidRPr="0081438D" w:rsidRDefault="00A35A0E" w:rsidP="00A62C95">
            <w:pPr>
              <w:spacing w:line="600" w:lineRule="auto"/>
              <w:jc w:val="both"/>
              <w:rPr>
                <w:rFonts w:ascii="Times New Roman" w:hAnsi="Times New Roman"/>
                <w:b/>
                <w:sz w:val="28"/>
                <w:szCs w:val="24"/>
              </w:rPr>
            </w:pPr>
            <w:r w:rsidRPr="0081438D">
              <w:rPr>
                <w:rFonts w:ascii="Times New Roman" w:hAnsi="Times New Roman"/>
                <w:b/>
                <w:sz w:val="28"/>
                <w:szCs w:val="24"/>
              </w:rPr>
              <w:t xml:space="preserve">Frequency </w:t>
            </w:r>
          </w:p>
        </w:tc>
        <w:tc>
          <w:tcPr>
            <w:tcW w:w="1538" w:type="dxa"/>
          </w:tcPr>
          <w:p w:rsidR="00A35A0E" w:rsidRPr="0081438D" w:rsidRDefault="00A35A0E" w:rsidP="00A62C95">
            <w:pPr>
              <w:spacing w:line="600" w:lineRule="auto"/>
              <w:jc w:val="both"/>
              <w:rPr>
                <w:rFonts w:ascii="Times New Roman" w:hAnsi="Times New Roman"/>
                <w:b/>
                <w:sz w:val="28"/>
                <w:szCs w:val="24"/>
              </w:rPr>
            </w:pPr>
            <w:r w:rsidRPr="0081438D">
              <w:rPr>
                <w:rFonts w:ascii="Times New Roman" w:hAnsi="Times New Roman"/>
                <w:b/>
                <w:sz w:val="28"/>
                <w:szCs w:val="24"/>
              </w:rPr>
              <w:t>Percentage</w:t>
            </w:r>
          </w:p>
        </w:tc>
      </w:tr>
      <w:tr w:rsidR="00195FE0" w:rsidRPr="00A62C95" w:rsidTr="009369C7">
        <w:tc>
          <w:tcPr>
            <w:tcW w:w="1935" w:type="dxa"/>
            <w:vMerge w:val="restart"/>
          </w:tcPr>
          <w:p w:rsidR="006939A6" w:rsidRPr="00A62C95" w:rsidRDefault="006939A6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Role of husband during ANC</w:t>
            </w: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Accompanied her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50.5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Took care of domestic chores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5.7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 xml:space="preserve">Looked after the children at home 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4.9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 xml:space="preserve">Looked after livestock 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4.1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8.8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Total (who have  husband)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724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5446D3" w:rsidRPr="00A62C95" w:rsidTr="009369C7">
        <w:tc>
          <w:tcPr>
            <w:tcW w:w="1935" w:type="dxa"/>
            <w:vMerge w:val="restart"/>
          </w:tcPr>
          <w:p w:rsidR="007519E1" w:rsidRPr="00A62C95" w:rsidRDefault="007519E1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5446D3" w:rsidRPr="00A62C95" w:rsidRDefault="005446D3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eastAsia="Times New Roman" w:hAnsi="Times New Roman"/>
                <w:sz w:val="24"/>
                <w:szCs w:val="24"/>
              </w:rPr>
              <w:t>Role of husband during Delivery</w:t>
            </w:r>
          </w:p>
        </w:tc>
        <w:tc>
          <w:tcPr>
            <w:tcW w:w="5555" w:type="dxa"/>
          </w:tcPr>
          <w:p w:rsidR="005446D3" w:rsidRPr="00A62C95" w:rsidRDefault="005446D3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Provide transportation or gave money</w:t>
            </w:r>
          </w:p>
        </w:tc>
        <w:tc>
          <w:tcPr>
            <w:tcW w:w="1492" w:type="dxa"/>
          </w:tcPr>
          <w:p w:rsidR="005446D3" w:rsidRPr="00A62C95" w:rsidRDefault="005446D3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38" w:type="dxa"/>
          </w:tcPr>
          <w:p w:rsidR="005446D3" w:rsidRPr="00A62C95" w:rsidRDefault="005446D3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5.9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 xml:space="preserve">Accompanied her to health facility 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55.8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 xml:space="preserve">Stayed at home with children 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2.8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 xml:space="preserve">Bought baby clothes 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.8%</w:t>
            </w:r>
          </w:p>
        </w:tc>
      </w:tr>
      <w:tr w:rsidR="005446D3" w:rsidRPr="00A62C95" w:rsidTr="009369C7">
        <w:tc>
          <w:tcPr>
            <w:tcW w:w="1935" w:type="dxa"/>
            <w:vMerge/>
          </w:tcPr>
          <w:p w:rsidR="005446D3" w:rsidRPr="00A62C95" w:rsidRDefault="005446D3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5446D3" w:rsidRPr="00A62C95" w:rsidRDefault="005446D3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Got some other person to take care of the home during the mother's absence</w:t>
            </w:r>
          </w:p>
        </w:tc>
        <w:tc>
          <w:tcPr>
            <w:tcW w:w="1492" w:type="dxa"/>
          </w:tcPr>
          <w:p w:rsidR="005446D3" w:rsidRPr="00A62C95" w:rsidRDefault="005446D3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538" w:type="dxa"/>
          </w:tcPr>
          <w:p w:rsidR="005446D3" w:rsidRPr="00A62C95" w:rsidRDefault="005446D3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24%</w:t>
            </w:r>
          </w:p>
        </w:tc>
      </w:tr>
      <w:tr w:rsidR="00195FE0" w:rsidRPr="00A62C95" w:rsidTr="009369C7">
        <w:trPr>
          <w:trHeight w:val="647"/>
        </w:trPr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 xml:space="preserve">Looked after cattle or livestock  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2.6%</w:t>
            </w:r>
          </w:p>
        </w:tc>
      </w:tr>
      <w:tr w:rsidR="00195FE0" w:rsidRPr="00A62C95" w:rsidTr="009369C7">
        <w:tc>
          <w:tcPr>
            <w:tcW w:w="1935" w:type="dxa"/>
            <w:vMerge/>
          </w:tcPr>
          <w:p w:rsidR="00195FE0" w:rsidRPr="00A62C95" w:rsidRDefault="00195FE0" w:rsidP="00A62C95">
            <w:pPr>
              <w:autoSpaceDE w:val="0"/>
              <w:autoSpaceDN w:val="0"/>
              <w:adjustRightInd w:val="0"/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1492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38" w:type="dxa"/>
          </w:tcPr>
          <w:p w:rsidR="00195FE0" w:rsidRPr="00A62C95" w:rsidRDefault="00195FE0" w:rsidP="00A62C95">
            <w:pPr>
              <w:spacing w:line="60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2C95">
              <w:rPr>
                <w:rFonts w:ascii="Times New Roman" w:hAnsi="Times New Roman"/>
                <w:sz w:val="24"/>
                <w:szCs w:val="24"/>
              </w:rPr>
              <w:t>7.4%</w:t>
            </w:r>
          </w:p>
        </w:tc>
      </w:tr>
    </w:tbl>
    <w:p w:rsidR="00A87F3E" w:rsidRPr="00764683" w:rsidRDefault="00A87F3E" w:rsidP="002661A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sz w:val="28"/>
          <w:szCs w:val="24"/>
        </w:rPr>
      </w:pPr>
    </w:p>
    <w:p w:rsidR="00876BBF" w:rsidRDefault="00876BBF"/>
    <w:sectPr w:rsidR="00876BBF" w:rsidSect="00E10B39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1A3"/>
    <w:rsid w:val="00047038"/>
    <w:rsid w:val="0005531A"/>
    <w:rsid w:val="00125F94"/>
    <w:rsid w:val="0014004D"/>
    <w:rsid w:val="00170D78"/>
    <w:rsid w:val="0017296C"/>
    <w:rsid w:val="001854AB"/>
    <w:rsid w:val="00195FE0"/>
    <w:rsid w:val="001B24C2"/>
    <w:rsid w:val="001C5693"/>
    <w:rsid w:val="001D76D1"/>
    <w:rsid w:val="00234640"/>
    <w:rsid w:val="002661A3"/>
    <w:rsid w:val="0027595D"/>
    <w:rsid w:val="003064D8"/>
    <w:rsid w:val="003D3109"/>
    <w:rsid w:val="0049189D"/>
    <w:rsid w:val="004A0482"/>
    <w:rsid w:val="004A679E"/>
    <w:rsid w:val="004E1492"/>
    <w:rsid w:val="00503C1A"/>
    <w:rsid w:val="005446D3"/>
    <w:rsid w:val="00583B5C"/>
    <w:rsid w:val="00596D9E"/>
    <w:rsid w:val="005B5156"/>
    <w:rsid w:val="00621CFB"/>
    <w:rsid w:val="006939A6"/>
    <w:rsid w:val="006A7B1F"/>
    <w:rsid w:val="007519E1"/>
    <w:rsid w:val="0075649D"/>
    <w:rsid w:val="007601AF"/>
    <w:rsid w:val="00764683"/>
    <w:rsid w:val="00764FFF"/>
    <w:rsid w:val="00771528"/>
    <w:rsid w:val="007B6871"/>
    <w:rsid w:val="007C2DD8"/>
    <w:rsid w:val="007F12D9"/>
    <w:rsid w:val="0081438D"/>
    <w:rsid w:val="00876BBF"/>
    <w:rsid w:val="009369C7"/>
    <w:rsid w:val="00985A8A"/>
    <w:rsid w:val="009C0FBF"/>
    <w:rsid w:val="009D117E"/>
    <w:rsid w:val="00A35A0E"/>
    <w:rsid w:val="00A62C95"/>
    <w:rsid w:val="00A71804"/>
    <w:rsid w:val="00A87F3E"/>
    <w:rsid w:val="00A90106"/>
    <w:rsid w:val="00B63AB5"/>
    <w:rsid w:val="00B83E8D"/>
    <w:rsid w:val="00B9392A"/>
    <w:rsid w:val="00B96858"/>
    <w:rsid w:val="00BE1106"/>
    <w:rsid w:val="00BE2C38"/>
    <w:rsid w:val="00BF13F8"/>
    <w:rsid w:val="00C50343"/>
    <w:rsid w:val="00C63A38"/>
    <w:rsid w:val="00CA7F65"/>
    <w:rsid w:val="00CC0E50"/>
    <w:rsid w:val="00CF51E3"/>
    <w:rsid w:val="00D27DE9"/>
    <w:rsid w:val="00DB749E"/>
    <w:rsid w:val="00E10B39"/>
    <w:rsid w:val="00E938BF"/>
    <w:rsid w:val="00F67DA5"/>
    <w:rsid w:val="00F722BD"/>
    <w:rsid w:val="00FE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2661A3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TableGrid">
    <w:name w:val="Table Grid"/>
    <w:basedOn w:val="TableNormal"/>
    <w:uiPriority w:val="59"/>
    <w:rsid w:val="00A87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2661A3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TableGrid">
    <w:name w:val="Table Grid"/>
    <w:basedOn w:val="TableNormal"/>
    <w:uiPriority w:val="59"/>
    <w:rsid w:val="00A87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8</cp:revision>
  <dcterms:created xsi:type="dcterms:W3CDTF">2018-05-03T03:48:00Z</dcterms:created>
  <dcterms:modified xsi:type="dcterms:W3CDTF">2018-06-23T11:45:00Z</dcterms:modified>
</cp:coreProperties>
</file>